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B386FA" w14:textId="4FDEF4D6" w:rsidR="001300BB" w:rsidRPr="001300BB" w:rsidRDefault="001300BB" w:rsidP="001300BB">
      <w:pPr>
        <w:rPr>
          <w:b/>
          <w:bCs/>
          <w:lang w:val="en-US"/>
        </w:rPr>
      </w:pPr>
      <w:proofErr w:type="spellStart"/>
      <w:r w:rsidRPr="001300BB">
        <w:rPr>
          <w:b/>
          <w:bCs/>
          <w:i/>
          <w:iCs/>
          <w:lang w:val="en-US"/>
        </w:rPr>
        <w:t>tnaA</w:t>
      </w:r>
      <w:proofErr w:type="spellEnd"/>
      <w:r w:rsidRPr="001300BB">
        <w:rPr>
          <w:b/>
          <w:bCs/>
          <w:i/>
          <w:iCs/>
          <w:lang w:val="en-US"/>
        </w:rPr>
        <w:t xml:space="preserve"> </w:t>
      </w:r>
      <w:r w:rsidRPr="001300BB">
        <w:rPr>
          <w:b/>
          <w:bCs/>
          <w:lang w:val="en-US"/>
        </w:rPr>
        <w:t>nucleotide</w:t>
      </w:r>
      <w:r w:rsidRPr="001300BB">
        <w:rPr>
          <w:b/>
          <w:bCs/>
          <w:lang w:val="en-US"/>
        </w:rPr>
        <w:t xml:space="preserve"> sequence of </w:t>
      </w:r>
      <w:r w:rsidRPr="001300BB">
        <w:rPr>
          <w:b/>
          <w:bCs/>
          <w:lang w:val="en-US"/>
        </w:rPr>
        <w:t xml:space="preserve">the </w:t>
      </w:r>
      <w:r w:rsidRPr="001300BB">
        <w:rPr>
          <w:b/>
          <w:bCs/>
          <w:i/>
          <w:iCs/>
          <w:lang w:val="en-US"/>
        </w:rPr>
        <w:t>E. coli</w:t>
      </w:r>
      <w:r w:rsidRPr="001300BB">
        <w:rPr>
          <w:b/>
          <w:bCs/>
          <w:lang w:val="en-US"/>
        </w:rPr>
        <w:t xml:space="preserve"> K12 MG1655 </w:t>
      </w:r>
      <w:r w:rsidRPr="001300BB">
        <w:rPr>
          <w:b/>
          <w:bCs/>
          <w:lang w:val="en-US"/>
        </w:rPr>
        <w:t xml:space="preserve">strain </w:t>
      </w:r>
      <w:r w:rsidRPr="001300BB">
        <w:rPr>
          <w:b/>
          <w:bCs/>
          <w:lang w:val="en-US"/>
        </w:rPr>
        <w:t>used in this study</w:t>
      </w:r>
    </w:p>
    <w:p w14:paraId="23F680AF" w14:textId="17BF79C1" w:rsidR="001300BB" w:rsidRDefault="001300BB">
      <w:pPr>
        <w:rPr>
          <w:lang w:val="en-US"/>
        </w:rPr>
      </w:pPr>
      <w:r w:rsidRPr="001300BB">
        <w:rPr>
          <w:lang w:val="en-US"/>
        </w:rPr>
        <w:t>ATGGAAAACTTTAAACATCTCCCTGAACCGTTCCGCATTCGTGTTATTGAGCCAGTAAAACGTACCACTCGCGCTTATCGTGAAGAGGCAATTATTAAATCCGGTATGAACCCGTTCCTGCTGGATAGCGAAGATGTTTTTATCGATTTACTGACCGACAGCGGCACCGGGGCGGTGACGCAGAGCATGCAGGCTGCGATGATGCGCGGCGACGAAGCCTACAGCGGCAGTCGTAGCTACTATGCGTTAGCCGAGTCAGTGAAAAATATCTTTGGTTATCAATACACCATTCCGACTCACCAGGGCCGTGGCGCAGAGCAAATCTATATTCCGGTACTGATTAAAAAACGCGAGCAGGAAAAAGGCCTGGATCGCAGCAAAATGGTGGCGTTCTCTAACTATTTCTTTGATACCACGCAGGGCCATAGCCAGATCAACGGCTGTACCGTGCGTAACGTCTATATCAAAGAAGCCTTCGATACGGGCGTGCGTTACGACTTTAAAGGCAACTTTGACCTTGAGGGATTAGAACGCGGTATTGAAGAAGTTGGTCCGAATAACGTGCCGTATATCGTTGCAACCATCACCAGTAACTCTGCAGGTGGTCAGCCGGTTTCACTGGCAAACTTAAAAGCGATGTACAGCATCGCGAAGAAATACGATATTCCGGTGGTAATGGACTCCGCGCGCTTTGCTGAAAACGCCTATTTCATCAAGCAGCGTGAAGCAGAATACAAAGACTGGACCATCGAGCAGATCACCCGCGAAACCTACAAATATGCCGATATGCTGGCGATGTCCGCCAAGAAAGATGCGATGGTGCCGATGGGCGGCCTGCTGTGCATGAAAGACGACAGCTTCTTTGATGTGTACACCGAGTGCAGAACCCTTTGCGTGGTGCAGGAAGGCTTCCCGACATATGGCGGCCTGGAAGGCGGCGCGATGGAGCGTCTGGCGGTAGGTCTGTATGACGGCATGAATCTCGACTGGCTGGCTTATCGTATCGCGCAGGTACAGTATCTGGTCGATGGTCTGGAAGAGATTGGCGTTGTCTGCCAGCAGGCGGGCGGTCACGCGGCATTCGTTGATGCCGGTAAACTGTTGCCGCATATCCCGGCAGACCAGTTCCCGGCACAGGCGCTGGCCTGCGAGCTGTATAAAGTCGCCGGTATCCGTGCGGTAGAAATTGGCTCTTTCCTGTTAGGCCGCGATCCGAAAACCGGTAAACAACTGCCATGCCCGGCTGAACTGCTGCGTTTAACCATTCCGCGCGCAACATATACTCAAACACATATGGACTTCATTATTGAAGCCTTTAAACATGTGAAAGAGAACGCGGCGAATATTAAAGGATTAACCTTTACGTACGAACCGAAAGTATTGCGTCACTTCACCGCAAAACTTAAAGAAGTTTAA</w:t>
      </w:r>
    </w:p>
    <w:p w14:paraId="7BC93329" w14:textId="17C7F012" w:rsidR="00196058" w:rsidRPr="00BA6638" w:rsidRDefault="001300BB">
      <w:pPr>
        <w:rPr>
          <w:lang w:val="en-US"/>
        </w:rPr>
      </w:pPr>
      <w:proofErr w:type="spellStart"/>
      <w:r w:rsidRPr="001300BB">
        <w:rPr>
          <w:b/>
          <w:bCs/>
          <w:lang w:val="en-US"/>
        </w:rPr>
        <w:t>TnaA</w:t>
      </w:r>
      <w:proofErr w:type="spellEnd"/>
      <w:r w:rsidRPr="001300BB">
        <w:rPr>
          <w:b/>
          <w:bCs/>
          <w:lang w:val="en-US"/>
        </w:rPr>
        <w:t xml:space="preserve"> protein sequence of the </w:t>
      </w:r>
      <w:r w:rsidRPr="001300BB">
        <w:rPr>
          <w:b/>
          <w:bCs/>
          <w:i/>
          <w:iCs/>
          <w:lang w:val="en-US"/>
        </w:rPr>
        <w:t>E. coli</w:t>
      </w:r>
      <w:r w:rsidRPr="001300BB">
        <w:rPr>
          <w:b/>
          <w:bCs/>
          <w:lang w:val="en-US"/>
        </w:rPr>
        <w:t xml:space="preserve"> K12 MG1655</w:t>
      </w:r>
      <w:r w:rsidRPr="001300BB">
        <w:rPr>
          <w:b/>
          <w:bCs/>
          <w:lang w:val="en-US"/>
        </w:rPr>
        <w:t xml:space="preserve"> strain used in this study</w:t>
      </w:r>
      <w:r w:rsidR="00BA6638">
        <w:rPr>
          <w:b/>
          <w:bCs/>
          <w:lang w:val="en-US"/>
        </w:rPr>
        <w:t xml:space="preserve">. </w:t>
      </w:r>
    </w:p>
    <w:p w14:paraId="39A0D3D0" w14:textId="7E40D212" w:rsidR="001300BB" w:rsidRDefault="001300BB">
      <w:pPr>
        <w:rPr>
          <w:lang w:val="en-US"/>
        </w:rPr>
      </w:pPr>
      <w:r w:rsidRPr="001300BB">
        <w:rPr>
          <w:lang w:val="en-US"/>
        </w:rPr>
        <w:t>MENFKHLPEPFRIRVIEPVKRTTRAYREEAIIKSGMNPFLLDSEDVFIDLLTDSGTGAVTQSMQAAMMRGDEAYSGSRSYYALAESVKNIFGYQYTIPTHQGRGAEQIYIPVLIKKREQEKGLDRSKMVAFSNYFFDTTQGHSQINGCTVRNVYIKEAFDTGVRYDFKGNFDLEGLERGIEEVGPNNVPYIVATITSNSAGGQPVSLANLKAMYSIAKKYDIPVVMDSARFAENAYFIKQREAEYKDWTIEQITRETYKYADMLAMSAKKDAMVPMGGLLCMKDDSFFDVYTECRTLCVVQEGFPTYGGLEGGAMERLAVGLYDGMNLDWLAYRIAQVQYLVDGLEEIGVVCQQAGGHAAFVDAGKLLPHIPADQFPAQALACELYKVAGIRAVEIGSFLLGRDPKTGKQLPCPAELLRLTIPRATYTQTHMDFIIEAFKHVKENAANIKGLTFTYEPKVLRHFTAKLKEV</w:t>
      </w:r>
    </w:p>
    <w:p w14:paraId="36D96B17" w14:textId="77777777" w:rsidR="001300BB" w:rsidRPr="001300BB" w:rsidRDefault="001300BB">
      <w:pPr>
        <w:rPr>
          <w:lang w:val="en-US"/>
        </w:rPr>
      </w:pPr>
    </w:p>
    <w:sectPr w:rsidR="001300BB" w:rsidRPr="001300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0BB"/>
    <w:rsid w:val="001300BB"/>
    <w:rsid w:val="00196058"/>
    <w:rsid w:val="004140F6"/>
    <w:rsid w:val="00633502"/>
    <w:rsid w:val="007E562C"/>
    <w:rsid w:val="00BA6638"/>
    <w:rsid w:val="00C34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22A1109"/>
  <w15:chartTrackingRefBased/>
  <w15:docId w15:val="{D9A04A04-4477-44E7-B075-E6B1A1EEF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4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Mortier</dc:creator>
  <cp:keywords/>
  <dc:description/>
  <cp:lastModifiedBy>Julien Mortier</cp:lastModifiedBy>
  <cp:revision>2</cp:revision>
  <dcterms:created xsi:type="dcterms:W3CDTF">2020-09-08T09:29:00Z</dcterms:created>
  <dcterms:modified xsi:type="dcterms:W3CDTF">2020-09-08T09:33:00Z</dcterms:modified>
</cp:coreProperties>
</file>